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D835A" w14:textId="3E312E1A" w:rsidR="00FF7B47" w:rsidRDefault="00FF7B47" w:rsidP="00FF7B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Material</w:t>
      </w:r>
    </w:p>
    <w:p w14:paraId="68D480B9" w14:textId="2F405D71" w:rsidR="00FF7B47" w:rsidRDefault="00FF7B47" w:rsidP="00FF7B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itle: </w:t>
      </w:r>
      <w:r w:rsidRPr="00FF7B47">
        <w:rPr>
          <w:rFonts w:ascii="Arial" w:hAnsi="Arial" w:cs="Arial"/>
          <w:sz w:val="18"/>
          <w:szCs w:val="18"/>
        </w:rPr>
        <w:t>Correcting for enzyme immunoassay changes in long term monitoring studies</w:t>
      </w:r>
    </w:p>
    <w:p w14:paraId="5B79E9C1" w14:textId="2CC14B6D" w:rsidR="00FF7B47" w:rsidRDefault="00FF7B47" w:rsidP="00FF7B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uthors: </w:t>
      </w:r>
      <w:r w:rsidRPr="00916CE2">
        <w:rPr>
          <w:rFonts w:ascii="Arial" w:hAnsi="Arial" w:cs="Arial"/>
          <w:sz w:val="18"/>
          <w:szCs w:val="18"/>
        </w:rPr>
        <w:t>Abbey E. Wilson, Agnieszka Sergiel, Nuria Selva,</w:t>
      </w:r>
      <w:r w:rsidRPr="00916CE2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916CE2">
        <w:rPr>
          <w:rFonts w:ascii="Arial" w:hAnsi="Arial" w:cs="Arial"/>
          <w:sz w:val="18"/>
          <w:szCs w:val="18"/>
        </w:rPr>
        <w:t>Jon E Swenson, Andreas Zedrosser, Gordon Stenhouse, David M. Janz</w:t>
      </w:r>
    </w:p>
    <w:p w14:paraId="2616103E" w14:textId="77777777" w:rsidR="00C80AAC" w:rsidRDefault="00C80AAC" w:rsidP="00FF7B47">
      <w:pPr>
        <w:rPr>
          <w:rFonts w:ascii="Arial" w:hAnsi="Arial" w:cs="Arial"/>
          <w:sz w:val="18"/>
          <w:szCs w:val="18"/>
        </w:rPr>
      </w:pPr>
    </w:p>
    <w:p w14:paraId="77758384" w14:textId="3779D425" w:rsidR="00FF7B47" w:rsidRDefault="00FF7B47" w:rsidP="00FF7B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able 1. A one-way analysis of variance was used to determine the influence of biological attributes (sample year, age class, sex, and collection method) on the difference between hair cortisol concentrations (HCC) </w:t>
      </w:r>
      <w:r w:rsidRPr="00916CE2">
        <w:rPr>
          <w:rFonts w:ascii="Arial" w:hAnsi="Arial" w:cs="Arial"/>
          <w:sz w:val="18"/>
          <w:szCs w:val="18"/>
        </w:rPr>
        <w:t>measured by</w:t>
      </w:r>
      <w:r>
        <w:rPr>
          <w:rFonts w:ascii="Arial" w:hAnsi="Arial" w:cs="Arial"/>
          <w:sz w:val="18"/>
          <w:szCs w:val="18"/>
        </w:rPr>
        <w:t xml:space="preserve"> enzyme immunoassay (EIA)</w:t>
      </w:r>
      <w:r w:rsidRPr="00916CE2">
        <w:rPr>
          <w:rFonts w:ascii="Arial" w:hAnsi="Arial" w:cs="Arial"/>
          <w:sz w:val="18"/>
          <w:szCs w:val="18"/>
        </w:rPr>
        <w:t xml:space="preserve"> kit 1 and kit 2</w:t>
      </w:r>
      <w:r>
        <w:rPr>
          <w:rFonts w:ascii="Arial" w:hAnsi="Arial" w:cs="Arial"/>
          <w:sz w:val="18"/>
          <w:szCs w:val="18"/>
        </w:rPr>
        <w:t xml:space="preserve"> by </w:t>
      </w:r>
      <w:r w:rsidRPr="00916CE2">
        <w:rPr>
          <w:rFonts w:ascii="Arial" w:hAnsi="Arial" w:cs="Arial"/>
          <w:sz w:val="18"/>
          <w:szCs w:val="18"/>
        </w:rPr>
        <w:t>Oxford Biomedical Research</w:t>
      </w:r>
      <w:r>
        <w:rPr>
          <w:rFonts w:ascii="Arial" w:hAnsi="Arial" w:cs="Arial"/>
          <w:sz w:val="18"/>
          <w:szCs w:val="18"/>
        </w:rPr>
        <w:t xml:space="preserve"> (</w:t>
      </w:r>
      <w:r w:rsidRPr="00916CE2">
        <w:rPr>
          <w:rFonts w:ascii="Arial" w:hAnsi="Arial" w:cs="Arial"/>
          <w:sz w:val="18"/>
          <w:szCs w:val="18"/>
        </w:rPr>
        <w:t>Oxford, Michigan, USA</w:t>
      </w:r>
      <w:r>
        <w:rPr>
          <w:rFonts w:ascii="Arial" w:hAnsi="Arial" w:cs="Arial"/>
          <w:sz w:val="18"/>
          <w:szCs w:val="18"/>
        </w:rPr>
        <w:t>). These EIA kits were used to measure cortisol concentration in the hair of brown</w:t>
      </w:r>
      <w:r w:rsidRPr="00916CE2">
        <w:rPr>
          <w:rFonts w:ascii="Arial" w:hAnsi="Arial" w:cs="Arial"/>
          <w:sz w:val="18"/>
          <w:szCs w:val="18"/>
        </w:rPr>
        <w:t xml:space="preserve"> bears (</w:t>
      </w:r>
      <w:r w:rsidRPr="00916CE2">
        <w:rPr>
          <w:rFonts w:ascii="Arial" w:hAnsi="Arial" w:cs="Arial"/>
          <w:i/>
          <w:iCs/>
          <w:sz w:val="18"/>
          <w:szCs w:val="18"/>
        </w:rPr>
        <w:t>Ursus arctos</w:t>
      </w:r>
      <w:r w:rsidRPr="00916CE2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 xml:space="preserve"> </w:t>
      </w:r>
      <w:r w:rsidRPr="00916CE2">
        <w:rPr>
          <w:rFonts w:ascii="Arial" w:hAnsi="Arial" w:cs="Arial"/>
          <w:sz w:val="18"/>
          <w:szCs w:val="18"/>
        </w:rPr>
        <w:t>collected from free-ranging populations</w:t>
      </w:r>
      <w:r>
        <w:rPr>
          <w:rFonts w:ascii="Arial" w:hAnsi="Arial" w:cs="Arial"/>
          <w:sz w:val="18"/>
          <w:szCs w:val="18"/>
        </w:rPr>
        <w:t xml:space="preserve"> in Sweden</w:t>
      </w:r>
      <w:r w:rsidRPr="00916CE2">
        <w:rPr>
          <w:rFonts w:ascii="Arial" w:hAnsi="Arial" w:cs="Arial"/>
          <w:sz w:val="18"/>
          <w:szCs w:val="18"/>
        </w:rPr>
        <w:t xml:space="preserve"> and Alberta, Canada</w:t>
      </w:r>
      <w:r>
        <w:rPr>
          <w:rFonts w:ascii="Arial" w:hAnsi="Arial" w:cs="Arial"/>
          <w:sz w:val="18"/>
          <w:szCs w:val="18"/>
        </w:rPr>
        <w:t xml:space="preserve"> from 1996-2013.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17"/>
        <w:gridCol w:w="417"/>
        <w:gridCol w:w="1587"/>
        <w:gridCol w:w="1657"/>
        <w:gridCol w:w="837"/>
        <w:gridCol w:w="742"/>
      </w:tblGrid>
      <w:tr w:rsidR="00FF7B47" w:rsidRPr="009A667D" w14:paraId="156C421C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5E2E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F509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2A84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F866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 of Squ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3100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C5EF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(&gt;F)</w:t>
            </w:r>
          </w:p>
        </w:tc>
      </w:tr>
      <w:tr w:rsidR="00FF7B47" w:rsidRPr="009A667D" w14:paraId="526BC74F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EF4E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ple Year (1996-2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79F2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2770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A42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CD1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4339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FF7B47" w:rsidRPr="009A667D" w14:paraId="1643D0D2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073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1AA1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752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D4EE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DED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F12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F7B47" w:rsidRPr="009A667D" w14:paraId="560E72EE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C5B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6EAD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B138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B165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59C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7C03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F7B47" w:rsidRPr="009A667D" w14:paraId="26B6980F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E769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(male and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5D8A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7265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3887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507D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93CA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FF7B47" w:rsidRPr="009A667D" w14:paraId="38091EB8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2BAD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567A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5CDC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5C42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1F07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1B39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F7B47" w:rsidRPr="009A667D" w14:paraId="7893D357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377C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6432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84F8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D76A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D59F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25FA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F7B47" w:rsidRPr="009A667D" w14:paraId="24EC804F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A38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Class</w:t>
            </w:r>
          </w:p>
          <w:p w14:paraId="0AD1FDEA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dult (≥5 years old) and sub-adul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BB7F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C789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A8C9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14F0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26EE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FF7B47" w:rsidRPr="009A667D" w14:paraId="2975E351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1651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DD12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C57D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5753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025D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8353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F7B47" w:rsidRPr="009A667D" w14:paraId="417CC8CA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5DF0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8CE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C6D8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4482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E266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6595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F7B47" w:rsidRPr="009A667D" w14:paraId="22EE8CE3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C80B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ection method</w:t>
            </w:r>
          </w:p>
          <w:p w14:paraId="231A45F5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nagged and pluck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9A80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F9D1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8E2E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70F3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E608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FF7B47" w:rsidRPr="009A667D" w14:paraId="1172B92C" w14:textId="77777777" w:rsidTr="00C416D8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F9AFC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8A10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83D3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DA5D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A66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2223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7867" w14:textId="77777777" w:rsidR="00FF7B47" w:rsidRPr="009A667D" w:rsidRDefault="00FF7B47" w:rsidP="00C416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793697D6" w14:textId="77777777" w:rsidR="00FF7B47" w:rsidRPr="00E94FDF" w:rsidRDefault="00FF7B47" w:rsidP="00FF7B47">
      <w:pPr>
        <w:rPr>
          <w:rFonts w:ascii="Arial" w:hAnsi="Arial" w:cs="Arial"/>
          <w:sz w:val="18"/>
          <w:szCs w:val="18"/>
        </w:rPr>
      </w:pPr>
    </w:p>
    <w:p w14:paraId="4E8FA8FC" w14:textId="77777777" w:rsidR="007031F7" w:rsidRDefault="007031F7"/>
    <w:sectPr w:rsidR="007031F7" w:rsidSect="00FF7B47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B47"/>
    <w:rsid w:val="00655A20"/>
    <w:rsid w:val="007031F7"/>
    <w:rsid w:val="00C80AAC"/>
    <w:rsid w:val="00FF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4089A"/>
  <w15:chartTrackingRefBased/>
  <w15:docId w15:val="{9DFAA7E0-893F-4532-9026-9F4F2F319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B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B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B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Wilson</dc:creator>
  <cp:keywords/>
  <dc:description/>
  <cp:lastModifiedBy>Abbey Wilson</cp:lastModifiedBy>
  <cp:revision>2</cp:revision>
  <dcterms:created xsi:type="dcterms:W3CDTF">2020-11-09T18:13:00Z</dcterms:created>
  <dcterms:modified xsi:type="dcterms:W3CDTF">2020-11-09T18:16:00Z</dcterms:modified>
</cp:coreProperties>
</file>